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84F96" w14:textId="576AD939" w:rsidR="00A76E0A" w:rsidRPr="00716BFC" w:rsidRDefault="00716BFC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716BFC"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="00ED602B">
        <w:rPr>
          <w:rFonts w:ascii="Times New Roman" w:hAnsi="Times New Roman" w:cs="Times New Roman"/>
          <w:b/>
          <w:sz w:val="32"/>
          <w:szCs w:val="32"/>
          <w:lang w:val="en-GB"/>
        </w:rPr>
        <w:t>1</w:t>
      </w:r>
      <w:bookmarkStart w:id="0" w:name="_GoBack"/>
      <w:bookmarkEnd w:id="0"/>
      <w:r w:rsidRPr="00716BF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="00CE2EFE">
        <w:rPr>
          <w:rFonts w:ascii="Times New Roman" w:hAnsi="Times New Roman" w:cs="Times New Roman"/>
          <w:b/>
          <w:sz w:val="32"/>
          <w:szCs w:val="32"/>
          <w:lang w:val="en-GB"/>
        </w:rPr>
        <w:t xml:space="preserve">File. </w:t>
      </w:r>
      <w:r w:rsidRPr="00716BFC">
        <w:rPr>
          <w:rFonts w:ascii="Times New Roman" w:hAnsi="Times New Roman" w:cs="Times New Roman"/>
          <w:b/>
          <w:sz w:val="32"/>
          <w:szCs w:val="32"/>
          <w:lang w:val="en-GB"/>
        </w:rPr>
        <w:t>Principle component analysis</w:t>
      </w:r>
    </w:p>
    <w:p w14:paraId="7C01F891" w14:textId="77777777" w:rsidR="00053425" w:rsidRPr="00A76E0A" w:rsidRDefault="00A76E0A" w:rsidP="00A76E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6E0A">
        <w:rPr>
          <w:rFonts w:ascii="Times New Roman" w:hAnsi="Times New Roman" w:cs="Times New Roman"/>
          <w:sz w:val="24"/>
          <w:szCs w:val="24"/>
          <w:lang w:val="en-GB"/>
        </w:rPr>
        <w:t>A principle component analysis (PCA) with Varimax rotation and a default of maximum 25 iterations was used with the Maximum Likelihood method on the 23 questions concerning dog behaviour and personality traits on the full sample (N=500, NA=50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76E0A">
        <w:rPr>
          <w:rFonts w:ascii="Times New Roman" w:hAnsi="Times New Roman" w:cs="Times New Roman"/>
          <w:sz w:val="24"/>
          <w:szCs w:val="24"/>
          <w:lang w:val="en-GB"/>
        </w:rPr>
        <w:t>Seventeen items contributing to four factors were found to explain 57.8 % of the total variance, while six items were excluded (listed in short form: fit, best rest, slow, mount others, adaptive, and novelty seeking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low can be found the SPSS output from the PCA.</w:t>
      </w:r>
    </w:p>
    <w:p w14:paraId="72A9D306" w14:textId="77777777" w:rsidR="00053425" w:rsidRPr="00A76E0A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3440"/>
        <w:gridCol w:w="1198"/>
        <w:gridCol w:w="5285"/>
      </w:tblGrid>
      <w:tr w:rsidR="00053425" w:rsidRPr="00040537" w14:paraId="5549F043" w14:textId="77777777" w:rsidTr="00053425">
        <w:trPr>
          <w:trHeight w:val="300"/>
        </w:trPr>
        <w:tc>
          <w:tcPr>
            <w:tcW w:w="9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9339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tes</w:t>
            </w:r>
          </w:p>
        </w:tc>
      </w:tr>
      <w:tr w:rsidR="00053425" w:rsidRPr="00040537" w14:paraId="3A5F8295" w14:textId="77777777" w:rsidTr="00053425">
        <w:trPr>
          <w:trHeight w:val="300"/>
        </w:trPr>
        <w:tc>
          <w:tcPr>
            <w:tcW w:w="4638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930C3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utput Created</w:t>
            </w:r>
          </w:p>
        </w:tc>
        <w:tc>
          <w:tcPr>
            <w:tcW w:w="5285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49481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-SEP-2018 16:40:43</w:t>
            </w:r>
          </w:p>
        </w:tc>
      </w:tr>
      <w:tr w:rsidR="00053425" w:rsidRPr="00040537" w14:paraId="118A218D" w14:textId="77777777" w:rsidTr="00053425">
        <w:trPr>
          <w:trHeight w:val="288"/>
        </w:trPr>
        <w:tc>
          <w:tcPr>
            <w:tcW w:w="4638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215B1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ment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AFFD0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07BB2383" w14:textId="77777777" w:rsidTr="00053425">
        <w:trPr>
          <w:trHeight w:val="245"/>
        </w:trPr>
        <w:tc>
          <w:tcPr>
            <w:tcW w:w="344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B35E04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pu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EB187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17022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:\Google Drive\SDP\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ortowner.sav</w:t>
            </w:r>
            <w:proofErr w:type="spellEnd"/>
          </w:p>
        </w:tc>
      </w:tr>
      <w:tr w:rsidR="00053425" w:rsidRPr="00040537" w14:paraId="0AE79901" w14:textId="77777777" w:rsidTr="00053425">
        <w:trPr>
          <w:trHeight w:val="456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14DFDA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09D2A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ctive Dataset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BE4283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aSet2</w:t>
            </w:r>
          </w:p>
        </w:tc>
      </w:tr>
      <w:tr w:rsidR="00053425" w:rsidRPr="00040537" w14:paraId="70D4784E" w14:textId="77777777" w:rsidTr="00053425">
        <w:trPr>
          <w:trHeight w:val="288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1E578B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B556EB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ilter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784E86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none&gt;</w:t>
            </w:r>
          </w:p>
        </w:tc>
      </w:tr>
      <w:tr w:rsidR="00053425" w:rsidRPr="00040537" w14:paraId="0C9EB799" w14:textId="77777777" w:rsidTr="00053425">
        <w:trPr>
          <w:trHeight w:val="288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2182DB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9E962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ight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F42E3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none&gt;</w:t>
            </w:r>
          </w:p>
        </w:tc>
      </w:tr>
      <w:tr w:rsidR="00053425" w:rsidRPr="00040537" w14:paraId="0679A46A" w14:textId="77777777" w:rsidTr="00053425">
        <w:trPr>
          <w:trHeight w:val="288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FF62F7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87BBA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lit Fil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C35C95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none&gt;</w:t>
            </w:r>
          </w:p>
        </w:tc>
      </w:tr>
      <w:tr w:rsidR="00053425" w:rsidRPr="00040537" w14:paraId="6B250EB8" w14:textId="77777777" w:rsidTr="00053425">
        <w:trPr>
          <w:trHeight w:val="684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3A5248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76A3A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 of Rows in Working Data Fil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715DB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0</w:t>
            </w:r>
          </w:p>
        </w:tc>
      </w:tr>
      <w:tr w:rsidR="00053425" w:rsidRPr="00040537" w14:paraId="028BCDCA" w14:textId="77777777" w:rsidTr="00053425">
        <w:trPr>
          <w:trHeight w:val="442"/>
        </w:trPr>
        <w:tc>
          <w:tcPr>
            <w:tcW w:w="344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7B28F9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ssing Value Handlin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3AAF1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finition of Missing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E5B605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SSING=EXCLUDE: User-defined missing values are treated as missing.</w:t>
            </w:r>
          </w:p>
        </w:tc>
      </w:tr>
      <w:tr w:rsidR="00053425" w:rsidRPr="00040537" w14:paraId="5D784DFD" w14:textId="77777777" w:rsidTr="00053425">
        <w:trPr>
          <w:trHeight w:val="468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8626C3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2DF404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ses Used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B26FD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STWISE: Statistics are based on cases with no missing values for any variable used.</w:t>
            </w:r>
          </w:p>
        </w:tc>
      </w:tr>
      <w:tr w:rsidR="00053425" w:rsidRPr="00040537" w14:paraId="537DDDEF" w14:textId="77777777" w:rsidTr="00053425">
        <w:trPr>
          <w:trHeight w:val="4727"/>
        </w:trPr>
        <w:tc>
          <w:tcPr>
            <w:tcW w:w="4638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54C21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ntax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DA5FA3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TOR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VARIABLES @2_smart @11_fast_learner @6_read_people_well @23_obedience @3_calm @9_break_rules @5_cunning @13_stubborn @12_win_play_fights @15_pack_defence @4_leading_type @10_interfere @16_look_down @20_challenge_others @17_socialized_rev @22_chasing @8_temper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MISSING LISTWISE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ANALYSIS @2_smart @11_fast_learner @6_read_people_well @23_obedience @3_calm @9_break_rules @5_cunning @13_stubborn @12_win_play_fights @15_pack_defence @4_leading_type @10_interfere @16_look_down @20_challenge_others @17_socialized_rev @22_chasing @8_temper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PRINT INITIAL KMO EXTRACTION ROTATION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FORMAT SORT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CRITERIA MINEIGEN(1) ITERATE(25)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EXTRACTION PC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CRITERIA ITERATE(25)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ROTATION VARIMAX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SAVE REG(ALL)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 /METHOD=CORRELATION.</w:t>
            </w:r>
          </w:p>
        </w:tc>
      </w:tr>
      <w:tr w:rsidR="00053425" w:rsidRPr="00040537" w14:paraId="39979955" w14:textId="77777777" w:rsidTr="00053425">
        <w:trPr>
          <w:trHeight w:val="456"/>
        </w:trPr>
        <w:tc>
          <w:tcPr>
            <w:tcW w:w="344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EB8099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sourc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55CC8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ocessor Tim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94915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0:00:00.09</w:t>
            </w:r>
          </w:p>
        </w:tc>
      </w:tr>
      <w:tr w:rsidR="00053425" w:rsidRPr="00040537" w14:paraId="1B298AD3" w14:textId="77777777" w:rsidTr="00053425">
        <w:trPr>
          <w:trHeight w:val="456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7E2219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92FF4F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lapsed Tim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D5E11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0:00:00.40</w:t>
            </w:r>
          </w:p>
        </w:tc>
      </w:tr>
      <w:tr w:rsidR="00053425" w:rsidRPr="00040537" w14:paraId="09B75AE3" w14:textId="77777777" w:rsidTr="00053425">
        <w:trPr>
          <w:trHeight w:val="684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3BF751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2FC45F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Memory Required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15785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416 (37.516K) bytes</w:t>
            </w:r>
          </w:p>
        </w:tc>
      </w:tr>
      <w:tr w:rsidR="00053425" w:rsidRPr="00040537" w14:paraId="7B4AD95C" w14:textId="77777777" w:rsidTr="00053425">
        <w:trPr>
          <w:trHeight w:val="111"/>
        </w:trPr>
        <w:tc>
          <w:tcPr>
            <w:tcW w:w="344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A266B7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Variables Created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EF491A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1_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83EDE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 score 1</w:t>
            </w:r>
          </w:p>
        </w:tc>
      </w:tr>
      <w:tr w:rsidR="00053425" w:rsidRPr="00040537" w14:paraId="76C834FD" w14:textId="77777777" w:rsidTr="00053425">
        <w:trPr>
          <w:trHeight w:val="188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18196D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843F5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2_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7E13B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 score 2</w:t>
            </w:r>
          </w:p>
        </w:tc>
      </w:tr>
      <w:tr w:rsidR="00053425" w:rsidRPr="00040537" w14:paraId="4AA611E6" w14:textId="77777777" w:rsidTr="00053425">
        <w:trPr>
          <w:trHeight w:val="137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9A5CD5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C4419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3_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1487A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 score 3</w:t>
            </w:r>
          </w:p>
        </w:tc>
      </w:tr>
      <w:tr w:rsidR="00053425" w:rsidRPr="00040537" w14:paraId="07834A9E" w14:textId="77777777" w:rsidTr="00053425">
        <w:trPr>
          <w:trHeight w:val="183"/>
        </w:trPr>
        <w:tc>
          <w:tcPr>
            <w:tcW w:w="34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0098FC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9DD9C5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4_1</w:t>
            </w:r>
          </w:p>
        </w:tc>
        <w:tc>
          <w:tcPr>
            <w:tcW w:w="528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C451C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 score 4</w:t>
            </w:r>
          </w:p>
        </w:tc>
      </w:tr>
    </w:tbl>
    <w:p w14:paraId="52D24FC3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4AC6CD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392" w:type="dxa"/>
        <w:tblLayout w:type="fixed"/>
        <w:tblLook w:val="04A0" w:firstRow="1" w:lastRow="0" w:firstColumn="1" w:lastColumn="0" w:noHBand="0" w:noVBand="1"/>
      </w:tblPr>
      <w:tblGrid>
        <w:gridCol w:w="1147"/>
        <w:gridCol w:w="779"/>
        <w:gridCol w:w="927"/>
        <w:gridCol w:w="285"/>
        <w:gridCol w:w="832"/>
        <w:gridCol w:w="35"/>
        <w:gridCol w:w="632"/>
        <w:gridCol w:w="927"/>
        <w:gridCol w:w="523"/>
        <w:gridCol w:w="594"/>
        <w:gridCol w:w="466"/>
        <w:gridCol w:w="201"/>
        <w:gridCol w:w="35"/>
        <w:gridCol w:w="892"/>
        <w:gridCol w:w="1117"/>
      </w:tblGrid>
      <w:tr w:rsidR="00053425" w:rsidRPr="00040537" w14:paraId="16F5BB0B" w14:textId="77777777" w:rsidTr="00053425">
        <w:trPr>
          <w:gridAfter w:val="9"/>
          <w:wAfter w:w="5387" w:type="dxa"/>
          <w:trHeight w:val="300"/>
        </w:trPr>
        <w:tc>
          <w:tcPr>
            <w:tcW w:w="3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93F1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KMO and Bartlett's Test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6CDB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2B011866" w14:textId="77777777" w:rsidTr="00053425">
        <w:trPr>
          <w:gridAfter w:val="2"/>
          <w:wAfter w:w="2009" w:type="dxa"/>
          <w:trHeight w:val="300"/>
        </w:trPr>
        <w:tc>
          <w:tcPr>
            <w:tcW w:w="6087" w:type="dxa"/>
            <w:gridSpan w:val="9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C15524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aiser-Meyer-Olkin Measure of Sampling Adequacy.</w:t>
            </w:r>
          </w:p>
        </w:tc>
        <w:tc>
          <w:tcPr>
            <w:tcW w:w="1060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02AAB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9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8A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2842C832" w14:textId="77777777" w:rsidTr="00053425">
        <w:trPr>
          <w:gridAfter w:val="2"/>
          <w:wAfter w:w="2009" w:type="dxa"/>
          <w:trHeight w:val="241"/>
        </w:trPr>
        <w:tc>
          <w:tcPr>
            <w:tcW w:w="4005" w:type="dxa"/>
            <w:gridSpan w:val="6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411C7B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artlett's Test of Sphericity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92775F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pprox. Chi-Square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E597A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09.1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62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5998B4C9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506DEF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3A4511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C6E0E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A3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5EB1AF82" w14:textId="77777777" w:rsidTr="00053425">
        <w:trPr>
          <w:gridAfter w:val="2"/>
          <w:wAfter w:w="2009" w:type="dxa"/>
          <w:trHeight w:val="300"/>
        </w:trPr>
        <w:tc>
          <w:tcPr>
            <w:tcW w:w="4005" w:type="dxa"/>
            <w:gridSpan w:val="6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25C703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82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F48D43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g.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02996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03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7E525ED3" w14:textId="77777777" w:rsidTr="00053425">
        <w:trPr>
          <w:gridAfter w:val="2"/>
          <w:wAfter w:w="2009" w:type="dxa"/>
          <w:trHeight w:val="300"/>
        </w:trPr>
        <w:tc>
          <w:tcPr>
            <w:tcW w:w="4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A8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19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F59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2A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3425" w:rsidRPr="00040537" w14:paraId="50101077" w14:textId="77777777" w:rsidTr="00053425">
        <w:trPr>
          <w:gridAfter w:val="9"/>
          <w:wAfter w:w="5387" w:type="dxa"/>
          <w:trHeight w:val="300"/>
        </w:trPr>
        <w:tc>
          <w:tcPr>
            <w:tcW w:w="3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C887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mmunalities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0E5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573C019A" w14:textId="77777777" w:rsidTr="00053425">
        <w:trPr>
          <w:gridAfter w:val="2"/>
          <w:wAfter w:w="2009" w:type="dxa"/>
          <w:trHeight w:val="312"/>
        </w:trPr>
        <w:tc>
          <w:tcPr>
            <w:tcW w:w="4005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35485D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8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9E5B93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itial</w:t>
            </w:r>
          </w:p>
        </w:tc>
        <w:tc>
          <w:tcPr>
            <w:tcW w:w="10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22BD62A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tractio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933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30FFCA9F" w14:textId="77777777" w:rsidTr="00053425">
        <w:trPr>
          <w:gridAfter w:val="2"/>
          <w:wAfter w:w="2009" w:type="dxa"/>
          <w:trHeight w:val="300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416565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2_win_play_fights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A7EC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DE5CD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8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F8C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7A09F1C6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0D0CA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5_pack_defence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C3DA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DC65D0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A1D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0F1BBB95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A8D212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4_leading_type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DC87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41056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24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3492B7F2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5F806C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0_interfere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94E0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A3F3F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D06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7728F832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BA78A5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6_look_down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40E9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618E8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982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4B3DEB5F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C68E0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_smart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4542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5E18E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4C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76A994B9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17B7F9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1_fast_learner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B9DA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3BCD9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9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22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215ECF08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BB7F8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6_read_people_well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7734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ADFE1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6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63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56316EF6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D3933D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3_obedience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648A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9CD83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21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2EDCDD59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17AAEB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0_challenge_others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D195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211F24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49B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77B0306E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A24754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2_chasing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3E56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73AA1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0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AEE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49B6B6D8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3EDB9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8_temper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B95A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2951C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F6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4F10A7ED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1915C4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9_break_rules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EDC0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9BBB2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BED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09101EEB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D0711E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5_cunning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7A15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05643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809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53D7C227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A7ED80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3_stubborn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2DA1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CE571C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B6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349F946D" w14:textId="77777777" w:rsidTr="00053425">
        <w:trPr>
          <w:gridAfter w:val="2"/>
          <w:wAfter w:w="2009" w:type="dxa"/>
          <w:trHeight w:val="288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7402AD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3_calm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71C7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CBF63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46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3C6E3A0C" w14:textId="77777777" w:rsidTr="00053425">
        <w:trPr>
          <w:gridAfter w:val="2"/>
          <w:wAfter w:w="2009" w:type="dxa"/>
          <w:trHeight w:val="300"/>
        </w:trPr>
        <w:tc>
          <w:tcPr>
            <w:tcW w:w="4005" w:type="dxa"/>
            <w:gridSpan w:val="6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90DFC5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7_socialized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6F1F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CD98C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C4E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527E1771" w14:textId="77777777" w:rsidTr="00053425">
        <w:trPr>
          <w:gridAfter w:val="9"/>
          <w:wAfter w:w="5387" w:type="dxa"/>
          <w:trHeight w:val="633"/>
        </w:trPr>
        <w:tc>
          <w:tcPr>
            <w:tcW w:w="3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AD8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traction Method: Principal Component Analysis.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09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53425" w:rsidRPr="00040537" w14:paraId="6774BEEF" w14:textId="77777777" w:rsidTr="00053425">
        <w:trPr>
          <w:trHeight w:val="300"/>
        </w:trPr>
        <w:tc>
          <w:tcPr>
            <w:tcW w:w="939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2FCE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 Variance Explained</w:t>
            </w:r>
          </w:p>
        </w:tc>
      </w:tr>
      <w:tr w:rsidR="00053425" w:rsidRPr="00040537" w14:paraId="32BD2212" w14:textId="77777777" w:rsidTr="00053425">
        <w:trPr>
          <w:trHeight w:val="300"/>
        </w:trPr>
        <w:tc>
          <w:tcPr>
            <w:tcW w:w="114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4CDD38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</w:t>
            </w:r>
          </w:p>
        </w:tc>
        <w:tc>
          <w:tcPr>
            <w:tcW w:w="2823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37DF4B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itial Eigenvalues</w:t>
            </w:r>
          </w:p>
        </w:tc>
        <w:tc>
          <w:tcPr>
            <w:tcW w:w="2711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7E1B82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traction Sums of Squared Loadings</w:t>
            </w:r>
          </w:p>
        </w:tc>
        <w:tc>
          <w:tcPr>
            <w:tcW w:w="2711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1F22D35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otation Sums of Squared Loadings</w:t>
            </w:r>
          </w:p>
        </w:tc>
      </w:tr>
      <w:tr w:rsidR="00053425" w:rsidRPr="00040537" w14:paraId="698EFF67" w14:textId="77777777" w:rsidTr="00053425">
        <w:trPr>
          <w:trHeight w:val="492"/>
        </w:trPr>
        <w:tc>
          <w:tcPr>
            <w:tcW w:w="114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CD0E1E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7670AC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CD3A99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 of Variance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4DB754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umulative %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7EF0C0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E6CA6C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 of Variance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F04E73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umulative %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FE7AFA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C0A38E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 of Varianc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94F7D84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umulative %</w:t>
            </w:r>
          </w:p>
        </w:tc>
      </w:tr>
      <w:tr w:rsidR="00053425" w:rsidRPr="00040537" w14:paraId="1C25E55C" w14:textId="77777777" w:rsidTr="00053425">
        <w:trPr>
          <w:trHeight w:val="300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DE8F31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205E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86AB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77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3EB5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77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84D2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4EE9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77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208B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77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664D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8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6B99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3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9B700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382</w:t>
            </w:r>
          </w:p>
        </w:tc>
      </w:tr>
      <w:tr w:rsidR="00053425" w:rsidRPr="00040537" w14:paraId="11B637FF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4DCB6F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3F29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DF14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875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F198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64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2070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3CAD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875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88DC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64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369F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8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46FA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5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BB8A5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979</w:t>
            </w:r>
          </w:p>
        </w:tc>
      </w:tr>
      <w:tr w:rsidR="00053425" w:rsidRPr="00040537" w14:paraId="681ADD55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68EDAB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8CD3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45AD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48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DD0F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.12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7219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044F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48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2B0E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.12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8E9B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36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B68A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3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DB821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.306</w:t>
            </w:r>
          </w:p>
        </w:tc>
      </w:tr>
      <w:tr w:rsidR="00053425" w:rsidRPr="00040537" w14:paraId="40A03D78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9AA076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BE2F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F466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1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C65A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.84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4DD7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1B6D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1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012F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.84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3BAA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3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BC83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5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7BFCD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.842</w:t>
            </w:r>
          </w:p>
        </w:tc>
      </w:tr>
      <w:tr w:rsidR="00053425" w:rsidRPr="00040537" w14:paraId="425001CB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E62EB4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7DB1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D610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97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FB7D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.81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D51D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A1DB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2E98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6613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ABA3F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BEFF2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6940E06A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261952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49D5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3E83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59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0843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.40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BDCE2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BB97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7D72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534A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72BE5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FC11B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5F171AEC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8EE262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AE30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5B38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3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43BC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.64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55E19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C1C6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B286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6A216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1584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F42AB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54F55A17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470C04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D36E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F8D2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25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750E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.37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C7CD9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6F69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FE04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C6F5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945F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EEB07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02B337DD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38E047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F0AF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4CAF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66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A939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.03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D9E8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6F57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2881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C330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AF38E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263B0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31F03D72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072D53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AF7E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51DA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8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E729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2.62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FFC0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34703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18F0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8B6F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0F1A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132B90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41EEC1FB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8720F5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336A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55BE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9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434E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.81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DE59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DDF1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484B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3667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BFFB1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F0F885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555FDD2B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F94999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4324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9CF7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29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9FEB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.94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DE9E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335E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8E4B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A567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39F8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87B831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6925A082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9B4AB1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45D7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3268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39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8EF2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.48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B257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9744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F12D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2F21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F0FD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2F0562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3901E0A6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38B779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89A7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A148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7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173E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.95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832F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D91E9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7DC1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43A95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424A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BE0CE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623BBB38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814008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4BB5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3EE5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3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A80F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.29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2D1D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9B2F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4C4D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F5A2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21D9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F56BF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0F1597FF" w14:textId="77777777" w:rsidTr="00053425">
        <w:trPr>
          <w:trHeight w:val="288"/>
        </w:trPr>
        <w:tc>
          <w:tcPr>
            <w:tcW w:w="114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88A410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DFEF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A230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2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E248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.21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BFB0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6A06E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985B3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0DBF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49F4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CCE3D6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53425" w:rsidRPr="00040537" w14:paraId="19DBA5DD" w14:textId="77777777" w:rsidTr="00053425">
        <w:trPr>
          <w:trHeight w:val="300"/>
        </w:trPr>
        <w:tc>
          <w:tcPr>
            <w:tcW w:w="114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4A74B88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7D0E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73C0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8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61B2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0.0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8D704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83E7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210E6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287F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6126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74DAC6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1A76DCD7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02D781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5245" w:type="dxa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708"/>
        <w:gridCol w:w="709"/>
      </w:tblGrid>
      <w:tr w:rsidR="00053425" w:rsidRPr="00040537" w14:paraId="491D67F9" w14:textId="77777777" w:rsidTr="00053425">
        <w:trPr>
          <w:trHeight w:val="300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60EE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omponent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atrix</w:t>
            </w: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053425" w:rsidRPr="00040537" w14:paraId="232EB30B" w14:textId="77777777" w:rsidTr="00053425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82A895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7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2E26AF9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</w:t>
            </w:r>
          </w:p>
        </w:tc>
      </w:tr>
      <w:tr w:rsidR="00053425" w:rsidRPr="00040537" w14:paraId="60272991" w14:textId="77777777" w:rsidTr="00053425">
        <w:trPr>
          <w:trHeight w:val="300"/>
        </w:trPr>
        <w:tc>
          <w:tcPr>
            <w:tcW w:w="226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19765A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32AB5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A2B56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D43F4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B4CCF2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053425" w:rsidRPr="00040537" w14:paraId="62575ABB" w14:textId="77777777" w:rsidTr="00053425">
        <w:trPr>
          <w:trHeight w:val="300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9728EB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4_leading_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A0A0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F789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1649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FBB4E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256</w:t>
            </w:r>
          </w:p>
        </w:tc>
      </w:tr>
      <w:tr w:rsidR="00053425" w:rsidRPr="00040537" w14:paraId="484890E7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C409D5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0_interf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FD6A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BE27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D03B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338A2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87</w:t>
            </w:r>
          </w:p>
        </w:tc>
      </w:tr>
      <w:tr w:rsidR="00053425" w:rsidRPr="00040537" w14:paraId="637AA1D4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EBBC5F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0_challenge_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642C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DBED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E139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F191F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82</w:t>
            </w:r>
          </w:p>
        </w:tc>
      </w:tr>
      <w:tr w:rsidR="00053425" w:rsidRPr="00040537" w14:paraId="48E2F9CE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9F1E3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2_cha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6FE3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2925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3F23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BFD1D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39</w:t>
            </w:r>
          </w:p>
        </w:tc>
      </w:tr>
      <w:tr w:rsidR="00053425" w:rsidRPr="00040537" w14:paraId="602772DF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6962A9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6_look_d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D3CD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32D3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96FA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ADB5E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280</w:t>
            </w:r>
          </w:p>
        </w:tc>
      </w:tr>
      <w:tr w:rsidR="00053425" w:rsidRPr="00040537" w14:paraId="119B9B04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6EB1B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2_win_play_figh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3EDF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C7FE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2DD9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2ABCD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406</w:t>
            </w:r>
          </w:p>
        </w:tc>
      </w:tr>
      <w:tr w:rsidR="00053425" w:rsidRPr="00040537" w14:paraId="1E1D92C3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996953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5_pack_def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616C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4769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6050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3AA6C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297</w:t>
            </w:r>
          </w:p>
        </w:tc>
      </w:tr>
      <w:tr w:rsidR="00053425" w:rsidRPr="00040537" w14:paraId="1642B09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F94149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8_tem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69ED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8DB7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3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7A4D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3BB2A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04</w:t>
            </w:r>
          </w:p>
        </w:tc>
      </w:tr>
      <w:tr w:rsidR="00053425" w:rsidRPr="00040537" w14:paraId="3B734D30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77DD34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6_read_people_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FCBC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A2BF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6BC2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FC772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73</w:t>
            </w:r>
          </w:p>
        </w:tc>
      </w:tr>
      <w:tr w:rsidR="00053425" w:rsidRPr="00040537" w14:paraId="60DBC3FB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164EB4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_sm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1D4A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82C2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2254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0C606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94</w:t>
            </w:r>
          </w:p>
        </w:tc>
      </w:tr>
      <w:tr w:rsidR="00053425" w:rsidRPr="00040537" w14:paraId="0C6BAEA6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9FA6F9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1_fast_lear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7D3E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98C9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3CC8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4B50E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84</w:t>
            </w:r>
          </w:p>
        </w:tc>
      </w:tr>
      <w:tr w:rsidR="00053425" w:rsidRPr="00040537" w14:paraId="677C7A5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A17CC0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7_socializ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B0B7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30BA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1D29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C8C00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182</w:t>
            </w:r>
          </w:p>
        </w:tc>
      </w:tr>
      <w:tr w:rsidR="00053425" w:rsidRPr="00040537" w14:paraId="57F0E699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6ECCE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3_obed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7F2B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6474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9DDA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C99F4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56</w:t>
            </w:r>
          </w:p>
        </w:tc>
      </w:tr>
      <w:tr w:rsidR="00053425" w:rsidRPr="00040537" w14:paraId="13818E31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FCB5A1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9_break_ru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B19E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CFFE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1B34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27A8C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66</w:t>
            </w:r>
          </w:p>
        </w:tc>
      </w:tr>
      <w:tr w:rsidR="00053425" w:rsidRPr="00040537" w14:paraId="5B384209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C38A95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3_stubbo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6647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A44F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46FA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3B3A4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66</w:t>
            </w:r>
          </w:p>
        </w:tc>
      </w:tr>
      <w:tr w:rsidR="00053425" w:rsidRPr="00040537" w14:paraId="1E6348B9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4A379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5_cun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3CAB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58C8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DD99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820E1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04</w:t>
            </w:r>
          </w:p>
        </w:tc>
      </w:tr>
      <w:tr w:rsidR="00053425" w:rsidRPr="00040537" w14:paraId="47BDEA7C" w14:textId="77777777" w:rsidTr="00053425">
        <w:trPr>
          <w:trHeight w:val="300"/>
        </w:trPr>
        <w:tc>
          <w:tcPr>
            <w:tcW w:w="226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1E995C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3_cal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4ED4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2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0B1A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B8E1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A5B92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478</w:t>
            </w:r>
          </w:p>
        </w:tc>
      </w:tr>
      <w:tr w:rsidR="00053425" w:rsidRPr="00040537" w14:paraId="3EB2D2D0" w14:textId="77777777" w:rsidTr="00053425">
        <w:trPr>
          <w:trHeight w:val="300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9698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traction Method: Principal Component Analysis.</w:t>
            </w:r>
          </w:p>
        </w:tc>
      </w:tr>
      <w:tr w:rsidR="00053425" w:rsidRPr="00040537" w14:paraId="6D801429" w14:textId="77777777" w:rsidTr="00053425">
        <w:trPr>
          <w:trHeight w:val="288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E3CD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. 4 components extracted.</w:t>
            </w:r>
          </w:p>
        </w:tc>
      </w:tr>
      <w:tr w:rsidR="00053425" w:rsidRPr="00040537" w14:paraId="0E9B521D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5B0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E2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A2E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4D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51F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3425" w:rsidRPr="00040537" w14:paraId="49E5BE5D" w14:textId="77777777" w:rsidTr="00053425">
        <w:trPr>
          <w:trHeight w:val="300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D88E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Rotated Component </w:t>
            </w:r>
            <w:proofErr w:type="spellStart"/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atrix</w:t>
            </w: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053425" w:rsidRPr="00040537" w14:paraId="1253D6B2" w14:textId="77777777" w:rsidTr="00053425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DC4DC8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977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44C688D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</w:t>
            </w:r>
          </w:p>
        </w:tc>
      </w:tr>
      <w:tr w:rsidR="00053425" w:rsidRPr="00040537" w14:paraId="130ABD47" w14:textId="77777777" w:rsidTr="00053425">
        <w:trPr>
          <w:trHeight w:val="300"/>
        </w:trPr>
        <w:tc>
          <w:tcPr>
            <w:tcW w:w="226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5602C9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BE3CA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EA00B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E696F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5AFC44F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053425" w:rsidRPr="00040537" w14:paraId="26CC28CA" w14:textId="77777777" w:rsidTr="00053425">
        <w:trPr>
          <w:trHeight w:val="300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0C179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2_win_play_figh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1208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9580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3940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C1EDC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35</w:t>
            </w:r>
          </w:p>
        </w:tc>
      </w:tr>
      <w:tr w:rsidR="00053425" w:rsidRPr="00040537" w14:paraId="62783F01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1458F0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5_pack_def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C912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952F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FE1B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E1D36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50</w:t>
            </w:r>
          </w:p>
        </w:tc>
      </w:tr>
      <w:tr w:rsidR="00053425" w:rsidRPr="00040537" w14:paraId="63806AE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15FDBA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4_leading_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3A5C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BC20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E337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8968A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89</w:t>
            </w:r>
          </w:p>
        </w:tc>
      </w:tr>
      <w:tr w:rsidR="00053425" w:rsidRPr="00040537" w14:paraId="5B361DF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0927F3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6_look_d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6D2D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28F7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6A58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38984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22</w:t>
            </w:r>
          </w:p>
        </w:tc>
      </w:tr>
      <w:tr w:rsidR="00053425" w:rsidRPr="00040537" w14:paraId="60D92C71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628DF4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0_interf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A905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13D5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C031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00195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63</w:t>
            </w:r>
          </w:p>
        </w:tc>
      </w:tr>
      <w:tr w:rsidR="00053425" w:rsidRPr="00040537" w14:paraId="005AD693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68AE556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_sm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CD88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A928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4DBD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630F9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34</w:t>
            </w:r>
          </w:p>
        </w:tc>
      </w:tr>
      <w:tr w:rsidR="00053425" w:rsidRPr="00040537" w14:paraId="24C52885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E6857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1_fast_lear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B0BB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C1E8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CE93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1C466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99</w:t>
            </w:r>
          </w:p>
        </w:tc>
      </w:tr>
      <w:tr w:rsidR="00053425" w:rsidRPr="00040537" w14:paraId="4FE7A773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B0470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6_read_people_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12FF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A8D9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7D3A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DF345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47</w:t>
            </w:r>
          </w:p>
        </w:tc>
      </w:tr>
      <w:tr w:rsidR="00053425" w:rsidRPr="00040537" w14:paraId="761FA06C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50FC95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3_obed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AB01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16A3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5C63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51B87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369</w:t>
            </w:r>
          </w:p>
        </w:tc>
      </w:tr>
      <w:tr w:rsidR="00053425" w:rsidRPr="00040537" w14:paraId="66E6345B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65A499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3_cal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6178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1383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642D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4FEA8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126</w:t>
            </w:r>
          </w:p>
        </w:tc>
      </w:tr>
      <w:tr w:rsidR="00053425" w:rsidRPr="00040537" w14:paraId="57B45DBE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873811E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@20_challenge_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D319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54C7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2875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6F950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33</w:t>
            </w:r>
          </w:p>
        </w:tc>
      </w:tr>
      <w:tr w:rsidR="00053425" w:rsidRPr="00040537" w14:paraId="40E9E2FF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7D311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8_tem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03A5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BA57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7184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9C0EA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24</w:t>
            </w:r>
          </w:p>
        </w:tc>
      </w:tr>
      <w:tr w:rsidR="00053425" w:rsidRPr="00040537" w14:paraId="3B8CC301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7B6266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22_cha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D22F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3A29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0750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76A46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49</w:t>
            </w:r>
          </w:p>
        </w:tc>
      </w:tr>
      <w:tr w:rsidR="00053425" w:rsidRPr="00040537" w14:paraId="2D65BDD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21C5D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7_socializ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ED59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3F21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A609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47BE8A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51</w:t>
            </w:r>
          </w:p>
        </w:tc>
      </w:tr>
      <w:tr w:rsidR="00053425" w:rsidRPr="00040537" w14:paraId="0453C7F8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33128A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9_break_ru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0EA4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78ED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E9B4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566D05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04</w:t>
            </w:r>
          </w:p>
        </w:tc>
      </w:tr>
      <w:tr w:rsidR="00053425" w:rsidRPr="00040537" w14:paraId="53D4DF83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D2B1C4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5_cun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8CFE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D5B7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9B53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19336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39</w:t>
            </w:r>
          </w:p>
        </w:tc>
      </w:tr>
      <w:tr w:rsidR="00053425" w:rsidRPr="00040537" w14:paraId="1BC44E6C" w14:textId="77777777" w:rsidTr="00053425">
        <w:trPr>
          <w:trHeight w:val="300"/>
        </w:trPr>
        <w:tc>
          <w:tcPr>
            <w:tcW w:w="226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88F852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@13_stubbor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4C7F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9416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ED5F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A47FB7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34</w:t>
            </w:r>
          </w:p>
        </w:tc>
      </w:tr>
      <w:tr w:rsidR="00053425" w:rsidRPr="00040537" w14:paraId="2E3C4983" w14:textId="77777777" w:rsidTr="00053425">
        <w:trPr>
          <w:trHeight w:val="516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14EE3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Extraction Method: Principal Component Analysis. 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Rotation Method: Varimax with Kaiser Normalization.</w:t>
            </w:r>
          </w:p>
        </w:tc>
      </w:tr>
      <w:tr w:rsidR="00053425" w:rsidRPr="00040537" w14:paraId="09C0432D" w14:textId="77777777" w:rsidTr="00053425">
        <w:trPr>
          <w:trHeight w:val="288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CE16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. Rotation converged in 6 iterations.</w:t>
            </w:r>
          </w:p>
        </w:tc>
      </w:tr>
      <w:tr w:rsidR="00053425" w:rsidRPr="00040537" w14:paraId="4C1FEC28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A82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79C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9FB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FA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2E9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3425" w:rsidRPr="00040537" w14:paraId="25AF04F0" w14:textId="77777777" w:rsidTr="00053425">
        <w:trPr>
          <w:trHeight w:val="300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8981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mponent Transformation Matrix</w:t>
            </w:r>
          </w:p>
        </w:tc>
      </w:tr>
      <w:tr w:rsidR="00053425" w:rsidRPr="00040537" w14:paraId="6B34A769" w14:textId="77777777" w:rsidTr="00053425">
        <w:trPr>
          <w:trHeight w:val="312"/>
        </w:trPr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65D346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nent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FCBEE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F16A4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47FB9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624C209" w14:textId="77777777" w:rsidR="00053425" w:rsidRPr="00040537" w:rsidRDefault="00053425" w:rsidP="000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053425" w:rsidRPr="00040537" w14:paraId="334352FB" w14:textId="77777777" w:rsidTr="00053425">
        <w:trPr>
          <w:trHeight w:val="300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E0766A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AB45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46D7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8CA4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858B7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00</w:t>
            </w:r>
          </w:p>
        </w:tc>
      </w:tr>
      <w:tr w:rsidR="00053425" w:rsidRPr="00040537" w14:paraId="09416460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8D3345C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C8AB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22110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B3E7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87A13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31</w:t>
            </w:r>
          </w:p>
        </w:tc>
      </w:tr>
      <w:tr w:rsidR="00053425" w:rsidRPr="00040537" w14:paraId="7BAD5C99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CB467B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C34E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6055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8A84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ABE64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903</w:t>
            </w:r>
          </w:p>
        </w:tc>
      </w:tr>
      <w:tr w:rsidR="00053425" w:rsidRPr="00040537" w14:paraId="3C5810FE" w14:textId="77777777" w:rsidTr="00053425">
        <w:trPr>
          <w:trHeight w:val="300"/>
        </w:trPr>
        <w:tc>
          <w:tcPr>
            <w:tcW w:w="226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44C645A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A08A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5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9EBD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991C3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99CCF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.086</w:t>
            </w:r>
          </w:p>
        </w:tc>
      </w:tr>
      <w:tr w:rsidR="00053425" w:rsidRPr="00040537" w14:paraId="601B5DE3" w14:textId="77777777" w:rsidTr="00053425">
        <w:trPr>
          <w:trHeight w:val="552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0B92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Extraction Method: Principal Component Analysis.  </w:t>
            </w:r>
            <w:r w:rsidRPr="00040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 xml:space="preserve"> Rotation Method: Varimax with Kaiser Normalization.</w:t>
            </w:r>
          </w:p>
        </w:tc>
      </w:tr>
    </w:tbl>
    <w:p w14:paraId="14EDB611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53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425"/>
    <w:rsid w:val="00040537"/>
    <w:rsid w:val="00053425"/>
    <w:rsid w:val="001A347D"/>
    <w:rsid w:val="003516D2"/>
    <w:rsid w:val="00716BFC"/>
    <w:rsid w:val="00912873"/>
    <w:rsid w:val="00A76E0A"/>
    <w:rsid w:val="00AB2FA9"/>
    <w:rsid w:val="00CE2EFE"/>
    <w:rsid w:val="00E816F7"/>
    <w:rsid w:val="00ED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6352A"/>
  <w15:chartTrackingRefBased/>
  <w15:docId w15:val="{C83D20C9-4451-4734-A5CD-B690834A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25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53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342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msb">
    <w:name w:val="gnkrckgcmsb"/>
    <w:basedOn w:val="DefaultParagraphFont"/>
    <w:rsid w:val="00053425"/>
  </w:style>
  <w:style w:type="character" w:customStyle="1" w:styleId="gnkrckgcmrb">
    <w:name w:val="gnkrckgcmrb"/>
    <w:basedOn w:val="DefaultParagraphFont"/>
    <w:rsid w:val="00053425"/>
  </w:style>
  <w:style w:type="character" w:customStyle="1" w:styleId="gnkrckgcgsb">
    <w:name w:val="gnkrckgcgsb"/>
    <w:basedOn w:val="DefaultParagraphFont"/>
    <w:rsid w:val="0005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Wallis</cp:lastModifiedBy>
  <cp:revision>2</cp:revision>
  <dcterms:created xsi:type="dcterms:W3CDTF">2019-12-19T15:46:00Z</dcterms:created>
  <dcterms:modified xsi:type="dcterms:W3CDTF">2019-12-19T15:46:00Z</dcterms:modified>
</cp:coreProperties>
</file>